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BB330" w14:textId="579A60C9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 w:rsidRPr="0064681E">
        <w:rPr>
          <w:b/>
          <w:bCs/>
          <w:color w:val="333333"/>
          <w:sz w:val="40"/>
          <w:szCs w:val="40"/>
          <w:lang w:eastAsia="ko-KR"/>
        </w:rPr>
        <w:t>Supplement</w:t>
      </w:r>
    </w:p>
    <w:p w14:paraId="1BF601B8" w14:textId="77777777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 w:rsidRPr="006B1141">
        <w:rPr>
          <w:b/>
          <w:bCs/>
          <w:color w:val="333333"/>
          <w:sz w:val="22"/>
          <w:szCs w:val="22"/>
          <w:lang w:eastAsia="ko-KR"/>
        </w:rPr>
        <w:t>1. Missingness by antibiotics</w:t>
      </w:r>
    </w:p>
    <w:p w14:paraId="47ACBC0C" w14:textId="77777777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 w:rsidRPr="006B1141">
        <w:rPr>
          <w:b/>
          <w:bCs/>
          <w:color w:val="333333"/>
          <w:sz w:val="22"/>
          <w:szCs w:val="22"/>
          <w:lang w:eastAsia="ko-KR"/>
        </w:rPr>
        <w:t xml:space="preserve">a) </w:t>
      </w:r>
      <w:proofErr w:type="spellStart"/>
      <w:r w:rsidRPr="006B1141">
        <w:rPr>
          <w:b/>
          <w:bCs/>
          <w:color w:val="333333"/>
          <w:sz w:val="22"/>
          <w:szCs w:val="22"/>
          <w:lang w:eastAsia="ko-KR"/>
        </w:rPr>
        <w:t>Raoultella</w:t>
      </w:r>
      <w:proofErr w:type="spellEnd"/>
      <w:r w:rsidRPr="006B1141">
        <w:rPr>
          <w:b/>
          <w:bCs/>
          <w:color w:val="333333"/>
          <w:sz w:val="22"/>
          <w:szCs w:val="22"/>
          <w:lang w:eastAsia="ko-KR"/>
        </w:rPr>
        <w:t xml:space="preserve"> spp.</w:t>
      </w:r>
    </w:p>
    <w:tbl>
      <w:tblPr>
        <w:tblW w:w="1008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7"/>
        <w:gridCol w:w="2770"/>
        <w:gridCol w:w="2724"/>
        <w:gridCol w:w="1399"/>
      </w:tblGrid>
      <w:tr w:rsidR="00F13FF1" w:rsidRPr="006B1141" w14:paraId="27AD9F0C" w14:textId="77777777" w:rsidTr="0064681E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B6E7C8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Antibioti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E6D22D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MIC value 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19DF1D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Number of observation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914269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Proportion</w:t>
            </w:r>
          </w:p>
        </w:tc>
      </w:tr>
      <w:tr w:rsidR="00F13FF1" w:rsidRPr="006B1141" w14:paraId="4059D97F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BB4E3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IK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B4C9C3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CE44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E589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4B706F6E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F9B6E6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IK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EA869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3B5F4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C2CE4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18135046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6FAF8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PICILLIN/SULBACTA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E4681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D3A8F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06E1D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395332EE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FB4C72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PICILLIN/SULBACTA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B0820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797E3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EAFF5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648D86E9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D5AB61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AZOL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1C76B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021E9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5C935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09F310A7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7D80D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AZOL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C5B7E2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2C673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817F0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3F9AF6A8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299B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EP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660643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15E2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B7008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53</w:t>
            </w:r>
          </w:p>
        </w:tc>
      </w:tr>
      <w:tr w:rsidR="00F13FF1" w:rsidRPr="006B1141" w14:paraId="1DDEE3A1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F561C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EP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B5B5F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136D7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A93A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47</w:t>
            </w:r>
          </w:p>
        </w:tc>
      </w:tr>
      <w:tr w:rsidR="00F13FF1" w:rsidRPr="006B1141" w14:paraId="1D763E13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CF644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474BB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F92D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7218EF6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52EF4FB6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38160C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B2BE92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45DCA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2FB99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7F8F89A4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D1D701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TRIAXO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320BB2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7665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DAD56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4C77EFFA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A04AC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lastRenderedPageBreak/>
              <w:t>CEFTRIAXO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613A83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E905B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4A19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22AE3FAF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3E26A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IPR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5DEDE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7C557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E87A7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5B649D25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DCF01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IPR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B163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DFB59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47110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7C6E745D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ED745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GENTAMI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95675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AACC8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76036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3B77F08B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73191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GENTAMI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9619D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6B07F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1CFF3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6EFDFDA2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53DF3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LEV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7D95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4A931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F99CB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59C349FE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F811E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LEV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D4CED2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0F35B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8B944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2625EA32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FA80F2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EROPENE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319E6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97A5A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B99F6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1D3DF51B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6529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EROPENE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EB2DD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4A79C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2EBE0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40CFD3EA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CF0D45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ITROFURANTO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0FDF8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FF460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2EBB2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7282C4B6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0189A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ITROFURANTO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0BB19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A92F2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3849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498FD0CB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C15FD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PIPERACILLIN/TAZ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7BB4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27DD9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6CEB6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51</w:t>
            </w:r>
          </w:p>
        </w:tc>
      </w:tr>
      <w:tr w:rsidR="00F13FF1" w:rsidRPr="006B1141" w14:paraId="15E2967E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49D7A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PIPERACILLIN/TAZ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E4298C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A9296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765D3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49</w:t>
            </w:r>
          </w:p>
        </w:tc>
      </w:tr>
      <w:tr w:rsidR="00F13FF1" w:rsidRPr="006B1141" w14:paraId="51F90C3B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B42A41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TOBRAMY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C5C83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9EE68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FFCA1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65CFF0E0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7038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TOBRAMY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F58E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2E10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30739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4FABF3F1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58ACF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lastRenderedPageBreak/>
              <w:t>TRIMETHOPRIM/SULF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0A00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370E3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295B9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67B3C020" w14:textId="77777777" w:rsidTr="0064681E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BA4BF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TRIMETHOPRIM/SULF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009C9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843B9B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F484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</w:tbl>
    <w:p w14:paraId="75DE8CA6" w14:textId="77777777" w:rsidR="00F13FF1" w:rsidRPr="006B1141" w:rsidRDefault="00F13FF1" w:rsidP="00F13FF1"/>
    <w:p w14:paraId="75C6B443" w14:textId="77777777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 w:rsidRPr="006B1141">
        <w:rPr>
          <w:b/>
          <w:bCs/>
          <w:color w:val="333333"/>
          <w:sz w:val="22"/>
          <w:szCs w:val="22"/>
          <w:lang w:eastAsia="ko-KR"/>
        </w:rPr>
        <w:t xml:space="preserve">b) </w:t>
      </w:r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 xml:space="preserve">Klebsiella </w:t>
      </w:r>
      <w:proofErr w:type="spellStart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>oxytoca</w:t>
      </w:r>
      <w:proofErr w:type="spellEnd"/>
    </w:p>
    <w:tbl>
      <w:tblPr>
        <w:tblW w:w="1003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3"/>
        <w:gridCol w:w="2757"/>
        <w:gridCol w:w="2711"/>
        <w:gridCol w:w="1392"/>
      </w:tblGrid>
      <w:tr w:rsidR="00F13FF1" w:rsidRPr="006B1141" w14:paraId="69205938" w14:textId="77777777" w:rsidTr="009C4433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2FE6733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Antibiotic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4C9E8EA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MIC value 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0F94D98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Number of observation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722B255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Proportion</w:t>
            </w:r>
          </w:p>
        </w:tc>
      </w:tr>
      <w:tr w:rsidR="00F13FF1" w:rsidRPr="006B1141" w14:paraId="0F7155A1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0B9A3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IK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287796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80B18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5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2646A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1B37EF78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EEB69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IK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0768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1176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5BA0E4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56E002BE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EAA19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PICILLIN/SULBACTA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46E7C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361AF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B5BB5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89</w:t>
            </w:r>
          </w:p>
        </w:tc>
      </w:tr>
      <w:tr w:rsidR="00F13FF1" w:rsidRPr="006B1141" w14:paraId="4362CAB2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D61793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AMPICILLIN/SULBACTA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5364E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453C21F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4AF9E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11</w:t>
            </w:r>
          </w:p>
        </w:tc>
      </w:tr>
      <w:tr w:rsidR="00F13FF1" w:rsidRPr="006B1141" w14:paraId="05F0BD7D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6E116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AZOL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F5DB56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EC63F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3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C48A0B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66</w:t>
            </w:r>
          </w:p>
        </w:tc>
      </w:tr>
      <w:tr w:rsidR="00F13FF1" w:rsidRPr="006B1141" w14:paraId="21623462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A210B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AZOL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673D8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B12FC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81B75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34</w:t>
            </w:r>
          </w:p>
        </w:tc>
      </w:tr>
      <w:tr w:rsidR="00F13FF1" w:rsidRPr="006B1141" w14:paraId="5E2672B9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804F8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EP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786D5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06DD3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38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61A5E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66</w:t>
            </w:r>
          </w:p>
        </w:tc>
      </w:tr>
      <w:tr w:rsidR="00F13FF1" w:rsidRPr="006B1141" w14:paraId="4ED62B2A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0BFAF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EP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A70AA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550825B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A5C72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34</w:t>
            </w:r>
          </w:p>
        </w:tc>
      </w:tr>
      <w:tr w:rsidR="00F13FF1" w:rsidRPr="006B1141" w14:paraId="2EB1A63A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42B7B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F7A1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4BB98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2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19E6A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94</w:t>
            </w:r>
          </w:p>
        </w:tc>
      </w:tr>
      <w:tr w:rsidR="00F13FF1" w:rsidRPr="006B1141" w14:paraId="4C4F2271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42BC9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49A53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53862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4E138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6</w:t>
            </w:r>
          </w:p>
        </w:tc>
      </w:tr>
      <w:tr w:rsidR="00F13FF1" w:rsidRPr="006B1141" w14:paraId="1EC3AABE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E9161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lastRenderedPageBreak/>
              <w:t>CEFTRIAXO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00CC9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B68A9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1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EF776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91</w:t>
            </w:r>
          </w:p>
        </w:tc>
      </w:tr>
      <w:tr w:rsidR="00F13FF1" w:rsidRPr="006B1141" w14:paraId="51A628B5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7A011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EFTRIAXO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88561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BE44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50966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9</w:t>
            </w:r>
          </w:p>
        </w:tc>
      </w:tr>
      <w:tr w:rsidR="00F13FF1" w:rsidRPr="006B1141" w14:paraId="15DF8A3B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74926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IPR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2058E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002CE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C670BB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5BEE203B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C6BA2C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CIPR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E1016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008B7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F3180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1D867A98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57672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GENTAMI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1D165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EED2E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1DFD2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1539CEAE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19EB7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GENTAMI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6C052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0FAFB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D40E6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30483EFC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BA985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LEV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73251C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63856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019F4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770EC2C7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A51B5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LEV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17CC7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0C2A4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BFBEF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08DBBDA9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53487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EROPENE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F3CD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9EE95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6B710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99</w:t>
            </w:r>
          </w:p>
        </w:tc>
      </w:tr>
      <w:tr w:rsidR="00F13FF1" w:rsidRPr="006B1141" w14:paraId="1FEADAD1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07C4F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EROPENE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1D6B36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A6EB2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973C2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1</w:t>
            </w:r>
          </w:p>
        </w:tc>
      </w:tr>
      <w:tr w:rsidR="00F13FF1" w:rsidRPr="006B1141" w14:paraId="0C3FDAA2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93E13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ITROFURANTO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2F1095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9BE80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83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0AAA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392AA048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3260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ITROFURANTO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C6EF0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DA00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80683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6669C1C1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53BAA1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PIPERACILLIN/TAZ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2B8F7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2BFEC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20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91E3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52</w:t>
            </w:r>
          </w:p>
        </w:tc>
      </w:tr>
      <w:tr w:rsidR="00F13FF1" w:rsidRPr="006B1141" w14:paraId="2DB9110F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3B00C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PIPERACILLIN/TAZ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9988D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2382F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63121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48</w:t>
            </w:r>
          </w:p>
        </w:tc>
      </w:tr>
      <w:tr w:rsidR="00F13FF1" w:rsidRPr="006B1141" w14:paraId="553A88C5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D0421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TOBRAMY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8474CC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81AD65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E5DC1F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  <w:tr w:rsidR="00F13FF1" w:rsidRPr="006B1141" w14:paraId="0EF3B307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9DE2E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lastRenderedPageBreak/>
              <w:t>TOBRAMY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16A2F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77B36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2A5B0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0</w:t>
            </w:r>
          </w:p>
        </w:tc>
      </w:tr>
      <w:tr w:rsidR="00F13FF1" w:rsidRPr="006B1141" w14:paraId="162094F0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27DAF3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TRIMETHOPRIM/SULF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077A1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E387B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2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A5CA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99</w:t>
            </w:r>
          </w:p>
        </w:tc>
      </w:tr>
      <w:tr w:rsidR="00F13FF1" w:rsidRPr="006B1141" w14:paraId="5C555A77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FE65B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TRIMETHOPRIM/SULF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9230D3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67B96F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41CCA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01</w:t>
            </w:r>
          </w:p>
        </w:tc>
      </w:tr>
    </w:tbl>
    <w:p w14:paraId="517C76B9" w14:textId="77777777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</w:p>
    <w:p w14:paraId="2EE37BD6" w14:textId="77777777" w:rsidR="00F13FF1" w:rsidRDefault="00F13FF1" w:rsidP="00F13FF1">
      <w:pPr>
        <w:spacing w:line="276" w:lineRule="auto"/>
        <w:rPr>
          <w:b/>
          <w:bCs/>
          <w:color w:val="333333"/>
          <w:sz w:val="22"/>
          <w:szCs w:val="22"/>
          <w:lang w:eastAsia="ko-KR"/>
        </w:rPr>
      </w:pPr>
      <w:r>
        <w:rPr>
          <w:b/>
          <w:bCs/>
          <w:color w:val="333333"/>
          <w:sz w:val="22"/>
          <w:szCs w:val="22"/>
          <w:lang w:eastAsia="ko-KR"/>
        </w:rPr>
        <w:br w:type="page"/>
      </w:r>
    </w:p>
    <w:p w14:paraId="68129868" w14:textId="77777777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 w:rsidRPr="006B1141">
        <w:rPr>
          <w:b/>
          <w:bCs/>
          <w:color w:val="333333"/>
          <w:sz w:val="22"/>
          <w:szCs w:val="22"/>
          <w:lang w:eastAsia="ko-KR"/>
        </w:rPr>
        <w:lastRenderedPageBreak/>
        <w:t>2. Missingness distribution by susceptibility</w:t>
      </w:r>
    </w:p>
    <w:p w14:paraId="2C6DBB8D" w14:textId="77777777" w:rsidR="00F13FF1" w:rsidRPr="0064681E" w:rsidRDefault="00F13FF1" w:rsidP="00F13FF1">
      <w:pPr>
        <w:shd w:val="clear" w:color="auto" w:fill="FFFFFF"/>
        <w:spacing w:before="300" w:after="160" w:line="480" w:lineRule="auto"/>
        <w:rPr>
          <w:b/>
          <w:bCs/>
          <w:i/>
          <w:iCs/>
          <w:color w:val="333333"/>
          <w:sz w:val="22"/>
          <w:szCs w:val="22"/>
          <w:lang w:eastAsia="ko-KR"/>
        </w:rPr>
      </w:pPr>
      <w:r w:rsidRPr="006B1141">
        <w:rPr>
          <w:b/>
          <w:bCs/>
          <w:color w:val="333333"/>
          <w:sz w:val="22"/>
          <w:szCs w:val="22"/>
          <w:lang w:eastAsia="ko-KR"/>
        </w:rPr>
        <w:t xml:space="preserve">a) </w:t>
      </w:r>
      <w:proofErr w:type="spellStart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>Raoultella</w:t>
      </w:r>
      <w:proofErr w:type="spellEnd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 xml:space="preserve"> spp.</w:t>
      </w:r>
    </w:p>
    <w:tbl>
      <w:tblPr>
        <w:tblW w:w="1003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4"/>
        <w:gridCol w:w="3223"/>
        <w:gridCol w:w="3169"/>
        <w:gridCol w:w="1627"/>
      </w:tblGrid>
      <w:tr w:rsidR="00F13FF1" w:rsidRPr="006B1141" w14:paraId="0D522C10" w14:textId="77777777" w:rsidTr="009C4433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8C0EE09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Interpretatio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C7892A1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MIC value 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89E0FA4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Number of observation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2CAE8D0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Proportion</w:t>
            </w:r>
          </w:p>
        </w:tc>
      </w:tr>
      <w:tr w:rsidR="00F13FF1" w:rsidRPr="006B1141" w14:paraId="0CA4F3FF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7113A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10B4C6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7ECC6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739196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00</w:t>
            </w:r>
          </w:p>
        </w:tc>
      </w:tr>
      <w:tr w:rsidR="00F13FF1" w:rsidRPr="006B1141" w14:paraId="64C41759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14292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D3B914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6FE62B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DDD86A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100</w:t>
            </w:r>
          </w:p>
        </w:tc>
      </w:tr>
      <w:tr w:rsidR="00F13FF1" w:rsidRPr="006B1141" w14:paraId="7858A29A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C09E0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7C481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BE58AD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0D468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769</w:t>
            </w:r>
          </w:p>
        </w:tc>
      </w:tr>
      <w:tr w:rsidR="00F13FF1" w:rsidRPr="006B1141" w14:paraId="54E4BB69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62F92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FD869E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222473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DD53C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231</w:t>
            </w:r>
          </w:p>
        </w:tc>
      </w:tr>
      <w:tr w:rsidR="00F13FF1" w:rsidRPr="006B1141" w14:paraId="1CC19573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F6801C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C9DB1A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B41FD8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36575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.000</w:t>
            </w:r>
          </w:p>
        </w:tc>
      </w:tr>
    </w:tbl>
    <w:p w14:paraId="498F2562" w14:textId="77777777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i/>
          <w:iCs/>
          <w:color w:val="333333"/>
          <w:sz w:val="22"/>
          <w:szCs w:val="22"/>
          <w:lang w:eastAsia="ko-KR"/>
        </w:rPr>
      </w:pPr>
      <w:r w:rsidRPr="006B1141">
        <w:rPr>
          <w:b/>
          <w:bCs/>
          <w:color w:val="333333"/>
          <w:sz w:val="22"/>
          <w:szCs w:val="22"/>
          <w:lang w:eastAsia="ko-KR"/>
        </w:rPr>
        <w:t xml:space="preserve">b) </w:t>
      </w:r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 xml:space="preserve">Klebsiella </w:t>
      </w:r>
      <w:proofErr w:type="spellStart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>oxytoca</w:t>
      </w:r>
      <w:proofErr w:type="spellEnd"/>
    </w:p>
    <w:tbl>
      <w:tblPr>
        <w:tblW w:w="1003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4"/>
        <w:gridCol w:w="3223"/>
        <w:gridCol w:w="3169"/>
        <w:gridCol w:w="1627"/>
      </w:tblGrid>
      <w:tr w:rsidR="00F13FF1" w:rsidRPr="006B1141" w14:paraId="0C5C6BD7" w14:textId="77777777" w:rsidTr="009C4433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39A0652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Interpretation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6F12E31" w14:textId="77777777" w:rsidR="00F13FF1" w:rsidRPr="006B1141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MIC value Missing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D85BC55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Number of observations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E96DB00" w14:textId="77777777" w:rsidR="00F13FF1" w:rsidRPr="006B1141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B1141">
              <w:rPr>
                <w:b/>
                <w:bCs/>
                <w:color w:val="333333"/>
                <w:sz w:val="21"/>
                <w:szCs w:val="21"/>
              </w:rPr>
              <w:t>Proportion</w:t>
            </w:r>
          </w:p>
        </w:tc>
      </w:tr>
      <w:tr w:rsidR="00F13FF1" w:rsidRPr="006B1141" w14:paraId="55035C4E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A1CC9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A33244F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04C7E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46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760DF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81</w:t>
            </w:r>
          </w:p>
        </w:tc>
      </w:tr>
      <w:tr w:rsidR="00F13FF1" w:rsidRPr="006B1141" w14:paraId="36BF2836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F8FB6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I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D224F7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E1038D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5220C0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19</w:t>
            </w:r>
          </w:p>
        </w:tc>
      </w:tr>
      <w:tr w:rsidR="00F13FF1" w:rsidRPr="006B1141" w14:paraId="521D43FE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767DE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7E78D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0AB249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67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667EDB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872</w:t>
            </w:r>
          </w:p>
        </w:tc>
      </w:tr>
      <w:tr w:rsidR="00F13FF1" w:rsidRPr="006B1141" w14:paraId="19267722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C63619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163A38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1C447B7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001B5C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128</w:t>
            </w:r>
          </w:p>
        </w:tc>
      </w:tr>
      <w:tr w:rsidR="00F13FF1" w:rsidRPr="006B1141" w14:paraId="4CEAC1BB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B51D9A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3D9D60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Non-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B2C3E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143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6CFB21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962</w:t>
            </w:r>
          </w:p>
        </w:tc>
      </w:tr>
      <w:tr w:rsidR="00F13FF1" w:rsidRPr="006B1141" w14:paraId="6B6AA395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170B3C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16DC1B" w14:textId="77777777" w:rsidR="00F13FF1" w:rsidRPr="006B1141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Missing observation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06D372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5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EA9BDF" w14:textId="77777777" w:rsidR="00F13FF1" w:rsidRPr="006B1141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B1141">
              <w:rPr>
                <w:color w:val="333333"/>
                <w:sz w:val="21"/>
                <w:szCs w:val="21"/>
              </w:rPr>
              <w:t>0.038</w:t>
            </w:r>
          </w:p>
        </w:tc>
      </w:tr>
    </w:tbl>
    <w:p w14:paraId="751288B5" w14:textId="77777777" w:rsidR="00F13FF1" w:rsidRPr="006B1141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 w:rsidRPr="0064681E">
        <w:rPr>
          <w:b/>
          <w:bCs/>
          <w:color w:val="333333"/>
          <w:sz w:val="22"/>
          <w:szCs w:val="22"/>
          <w:lang w:eastAsia="ko-KR"/>
        </w:rPr>
        <w:lastRenderedPageBreak/>
        <w:t xml:space="preserve">3. Blood stream infection </w:t>
      </w:r>
    </w:p>
    <w:p w14:paraId="63137213" w14:textId="2768E7BC" w:rsidR="00F13FF1" w:rsidRPr="0064681E" w:rsidRDefault="00F13FF1" w:rsidP="00F13FF1">
      <w:pPr>
        <w:shd w:val="clear" w:color="auto" w:fill="FFFFFF"/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>
        <w:rPr>
          <w:b/>
          <w:bCs/>
          <w:color w:val="333333"/>
          <w:sz w:val="22"/>
          <w:szCs w:val="22"/>
          <w:lang w:eastAsia="ko-KR"/>
        </w:rPr>
        <w:t xml:space="preserve">a) </w:t>
      </w:r>
      <w:r w:rsidR="005907DA" w:rsidRPr="00AF7F8B">
        <w:rPr>
          <w:b/>
          <w:color w:val="333333"/>
        </w:rPr>
        <w:t>Summary of data and patient demographics</w:t>
      </w:r>
    </w:p>
    <w:tbl>
      <w:tblPr>
        <w:tblW w:w="1003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16"/>
        <w:gridCol w:w="2227"/>
        <w:gridCol w:w="2290"/>
      </w:tblGrid>
      <w:tr w:rsidR="00F13FF1" w:rsidRPr="006B1141" w14:paraId="43F648FD" w14:textId="77777777" w:rsidTr="009C4433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0C3983" w14:textId="77777777" w:rsidR="00F13FF1" w:rsidRPr="0064681E" w:rsidRDefault="00F13FF1" w:rsidP="009C4433">
            <w:pPr>
              <w:spacing w:after="300"/>
              <w:rPr>
                <w:b/>
                <w:bCs/>
                <w:i/>
                <w:iCs/>
                <w:color w:val="333333"/>
                <w:sz w:val="21"/>
                <w:szCs w:val="21"/>
                <w:u w:val="single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074508" w14:textId="77777777" w:rsidR="00F13FF1" w:rsidRPr="0064681E" w:rsidRDefault="00F13FF1" w:rsidP="009C4433">
            <w:pPr>
              <w:spacing w:after="300"/>
              <w:rPr>
                <w:b/>
                <w:bCs/>
                <w:i/>
                <w:iCs/>
                <w:color w:val="333333"/>
                <w:sz w:val="21"/>
                <w:szCs w:val="21"/>
              </w:rPr>
            </w:pP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Raoultella</w:t>
            </w:r>
            <w:proofErr w:type="spellEnd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 xml:space="preserve"> spp.</w:t>
            </w:r>
          </w:p>
        </w:tc>
        <w:tc>
          <w:tcPr>
            <w:tcW w:w="0" w:type="auto"/>
          </w:tcPr>
          <w:p w14:paraId="3DF03A38" w14:textId="77777777" w:rsidR="00F13FF1" w:rsidRPr="006B1141" w:rsidRDefault="00F13FF1" w:rsidP="009C4433">
            <w:pPr>
              <w:spacing w:line="276" w:lineRule="auto"/>
              <w:rPr>
                <w:sz w:val="20"/>
                <w:szCs w:val="20"/>
              </w:rPr>
            </w:pPr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 xml:space="preserve">Klebsiella </w:t>
            </w: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oxytoca</w:t>
            </w:r>
            <w:proofErr w:type="spellEnd"/>
          </w:p>
        </w:tc>
      </w:tr>
      <w:tr w:rsidR="00F13FF1" w:rsidRPr="006B1141" w14:paraId="3FBDEAA5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AF92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pati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157F45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C0710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34</w:t>
            </w:r>
          </w:p>
        </w:tc>
      </w:tr>
      <w:tr w:rsidR="00F13FF1" w:rsidRPr="006B1141" w14:paraId="6E1E8D42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DF9D7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 xml:space="preserve">Number of </w:t>
            </w:r>
            <w:proofErr w:type="gramStart"/>
            <w:r w:rsidRPr="0064681E">
              <w:rPr>
                <w:color w:val="333333"/>
                <w:sz w:val="21"/>
                <w:szCs w:val="21"/>
              </w:rPr>
              <w:t>specimen</w:t>
            </w:r>
            <w:proofErr w:type="gram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A9FE01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8269B7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11</w:t>
            </w:r>
          </w:p>
        </w:tc>
      </w:tr>
      <w:tr w:rsidR="00F13FF1" w:rsidRPr="006B1141" w14:paraId="307B6EB1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1E1FE1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Average ag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B9BAC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3.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402FEC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2.4</w:t>
            </w:r>
          </w:p>
        </w:tc>
      </w:tr>
      <w:tr w:rsidR="00F13FF1" w:rsidRPr="006B1141" w14:paraId="2EB2D591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523CB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Age quantile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F10098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c(</w:t>
            </w: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25%</w:t>
            </w:r>
            <w:r w:rsidRPr="0064681E">
              <w:rPr>
                <w:color w:val="333333"/>
                <w:sz w:val="21"/>
                <w:szCs w:val="21"/>
              </w:rPr>
              <w:t> = 55, </w:t>
            </w: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50%</w:t>
            </w:r>
            <w:r w:rsidRPr="0064681E">
              <w:rPr>
                <w:color w:val="333333"/>
                <w:sz w:val="21"/>
                <w:szCs w:val="21"/>
              </w:rPr>
              <w:t> = 58, </w:t>
            </w: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75%</w:t>
            </w:r>
            <w:r w:rsidRPr="0064681E">
              <w:rPr>
                <w:color w:val="333333"/>
                <w:sz w:val="21"/>
                <w:szCs w:val="21"/>
              </w:rPr>
              <w:t> = 83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B08A35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c(</w:t>
            </w: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25%</w:t>
            </w:r>
            <w:r w:rsidRPr="0064681E">
              <w:rPr>
                <w:color w:val="333333"/>
                <w:sz w:val="21"/>
                <w:szCs w:val="21"/>
              </w:rPr>
              <w:t> = 53, </w:t>
            </w: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50%</w:t>
            </w:r>
            <w:r w:rsidRPr="0064681E">
              <w:rPr>
                <w:color w:val="333333"/>
                <w:sz w:val="21"/>
                <w:szCs w:val="21"/>
              </w:rPr>
              <w:t> = 62, </w:t>
            </w: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75%</w:t>
            </w:r>
            <w:r w:rsidRPr="0064681E">
              <w:rPr>
                <w:color w:val="333333"/>
                <w:sz w:val="21"/>
                <w:szCs w:val="21"/>
              </w:rPr>
              <w:t> = 74.5)</w:t>
            </w:r>
          </w:p>
        </w:tc>
      </w:tr>
      <w:tr w:rsidR="00F13FF1" w:rsidRPr="006B1141" w14:paraId="0B845D6E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B7EC00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female pati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E58B0D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F: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143D67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F:55</w:t>
            </w:r>
          </w:p>
        </w:tc>
      </w:tr>
      <w:tr w:rsidR="00F13FF1" w:rsidRPr="006B1141" w14:paraId="380723F2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1039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male patients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F3FF16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M: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8DEE9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M:79</w:t>
            </w:r>
          </w:p>
        </w:tc>
      </w:tr>
      <w:tr w:rsidR="00F13FF1" w:rsidRPr="006B1141" w14:paraId="7DD5DE68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FAD5E2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patients whose specimen is collected during or within 48 hours prior to hospitaliz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EBDFD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4F749C4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30</w:t>
            </w:r>
          </w:p>
        </w:tc>
      </w:tr>
      <w:tr w:rsidR="00F13FF1" w:rsidRPr="006B1141" w14:paraId="362325DE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245CD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patients whose specimen is collected during or within 48 hours prior to ICU admis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FC936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B0A126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51</w:t>
            </w:r>
          </w:p>
        </w:tc>
      </w:tr>
      <w:tr w:rsidR="00F13FF1" w:rsidRPr="006B1141" w14:paraId="66DD2A84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70813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specimens collected during or within 48 hours prior to hospitalizat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1B58A7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424E7CC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05</w:t>
            </w:r>
          </w:p>
        </w:tc>
      </w:tr>
      <w:tr w:rsidR="00F13FF1" w:rsidRPr="006B1141" w14:paraId="6E512E45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B4E6A4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specimens collected during or within 48 hours prior to ICU admissio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00EF81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F0FE1B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80</w:t>
            </w:r>
          </w:p>
        </w:tc>
      </w:tr>
    </w:tbl>
    <w:p w14:paraId="3B68EC73" w14:textId="77777777" w:rsidR="00F13FF1" w:rsidRPr="006B1141" w:rsidRDefault="00F13FF1" w:rsidP="00F13FF1">
      <w:pPr>
        <w:shd w:val="clear" w:color="auto" w:fill="FFFFFF"/>
        <w:tabs>
          <w:tab w:val="left" w:pos="5739"/>
        </w:tabs>
        <w:spacing w:before="300" w:after="160" w:line="480" w:lineRule="auto"/>
        <w:rPr>
          <w:color w:val="333333"/>
          <w:sz w:val="22"/>
          <w:szCs w:val="22"/>
          <w:lang w:eastAsia="ko-KR"/>
        </w:rPr>
      </w:pPr>
      <w:r w:rsidRPr="006B1141">
        <w:rPr>
          <w:color w:val="333333"/>
          <w:sz w:val="22"/>
          <w:szCs w:val="22"/>
          <w:lang w:eastAsia="ko-KR"/>
        </w:rPr>
        <w:tab/>
      </w:r>
    </w:p>
    <w:p w14:paraId="4343DA75" w14:textId="77777777" w:rsidR="00F13FF1" w:rsidRDefault="00F13FF1" w:rsidP="00F13FF1">
      <w:pPr>
        <w:spacing w:line="276" w:lineRule="auto"/>
        <w:rPr>
          <w:b/>
          <w:bCs/>
          <w:color w:val="333333"/>
          <w:sz w:val="22"/>
          <w:szCs w:val="22"/>
          <w:lang w:eastAsia="ko-KR"/>
        </w:rPr>
      </w:pPr>
      <w:r>
        <w:rPr>
          <w:b/>
          <w:bCs/>
          <w:color w:val="333333"/>
          <w:sz w:val="22"/>
          <w:szCs w:val="22"/>
          <w:lang w:eastAsia="ko-KR"/>
        </w:rPr>
        <w:br w:type="page"/>
      </w:r>
    </w:p>
    <w:p w14:paraId="1D209CD0" w14:textId="53AAA384" w:rsidR="00F13FF1" w:rsidRPr="0064681E" w:rsidRDefault="00F13FF1" w:rsidP="00F13FF1">
      <w:pPr>
        <w:shd w:val="clear" w:color="auto" w:fill="FFFFFF"/>
        <w:tabs>
          <w:tab w:val="left" w:pos="5739"/>
        </w:tabs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>
        <w:rPr>
          <w:b/>
          <w:bCs/>
          <w:color w:val="333333"/>
          <w:sz w:val="22"/>
          <w:szCs w:val="22"/>
          <w:lang w:eastAsia="ko-KR"/>
        </w:rPr>
        <w:lastRenderedPageBreak/>
        <w:t xml:space="preserve">b) </w:t>
      </w:r>
      <w:r w:rsidRPr="0064681E">
        <w:rPr>
          <w:b/>
          <w:bCs/>
          <w:color w:val="333333"/>
          <w:sz w:val="22"/>
          <w:szCs w:val="22"/>
          <w:lang w:eastAsia="ko-KR"/>
        </w:rPr>
        <w:t>Antibiotic susceptibility</w:t>
      </w:r>
    </w:p>
    <w:tbl>
      <w:tblPr>
        <w:tblW w:w="1003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7"/>
        <w:gridCol w:w="1849"/>
        <w:gridCol w:w="882"/>
        <w:gridCol w:w="882"/>
        <w:gridCol w:w="1849"/>
        <w:gridCol w:w="882"/>
        <w:gridCol w:w="882"/>
      </w:tblGrid>
      <w:tr w:rsidR="00F13FF1" w:rsidRPr="006B1141" w14:paraId="34EC483C" w14:textId="77777777" w:rsidTr="009C4433">
        <w:trPr>
          <w:gridAfter w:val="1"/>
          <w:tblHeader/>
        </w:trPr>
        <w:tc>
          <w:tcPr>
            <w:tcW w:w="0" w:type="auto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C9708" w14:textId="77777777" w:rsidR="00F13FF1" w:rsidRPr="0064681E" w:rsidRDefault="00F13FF1" w:rsidP="009C4433">
            <w:pPr>
              <w:spacing w:after="300"/>
              <w:jc w:val="center"/>
              <w:rPr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br/>
            </w: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Raoultella</w:t>
            </w:r>
            <w:proofErr w:type="spellEnd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 xml:space="preserve"> spp.</w:t>
            </w:r>
          </w:p>
        </w:tc>
        <w:tc>
          <w:tcPr>
            <w:tcW w:w="0" w:type="auto"/>
            <w:gridSpan w:val="3"/>
            <w:tcBorders>
              <w:top w:val="nil"/>
            </w:tcBorders>
            <w:shd w:val="clear" w:color="auto" w:fill="FFFFFF"/>
            <w:tcMar>
              <w:top w:w="12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AABB9D" w14:textId="77777777" w:rsidR="00F13FF1" w:rsidRPr="0064681E" w:rsidRDefault="00F13FF1" w:rsidP="009C4433">
            <w:pPr>
              <w:spacing w:after="300"/>
              <w:jc w:val="center"/>
              <w:rPr>
                <w:b/>
                <w:bCs/>
                <w:i/>
                <w:i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 xml:space="preserve">Klebsiella </w:t>
            </w: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oxytoca</w:t>
            </w:r>
            <w:proofErr w:type="spellEnd"/>
          </w:p>
        </w:tc>
      </w:tr>
      <w:tr w:rsidR="00F13FF1" w:rsidRPr="006B1141" w14:paraId="085B6D5C" w14:textId="77777777" w:rsidTr="009C4433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9BE33C" w14:textId="77777777" w:rsidR="00F13FF1" w:rsidRPr="0064681E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Antibiotic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26972E6" w14:textId="77777777" w:rsidR="00F13FF1" w:rsidRPr="0064681E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Number of specimen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269D64C" w14:textId="77777777" w:rsidR="00F13FF1" w:rsidRPr="0064681E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MIC50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14ED4F0" w14:textId="77777777" w:rsidR="00F13FF1" w:rsidRPr="0064681E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MIC90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84BBEED" w14:textId="77777777" w:rsidR="00F13FF1" w:rsidRPr="0064681E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Number of specimen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CE85C5E" w14:textId="77777777" w:rsidR="00F13FF1" w:rsidRPr="0064681E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MIC50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92C6CED" w14:textId="77777777" w:rsidR="00F13FF1" w:rsidRPr="0064681E" w:rsidRDefault="00F13FF1" w:rsidP="009C4433">
            <w:pPr>
              <w:spacing w:after="300"/>
              <w:jc w:val="right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MIC90</w:t>
            </w:r>
          </w:p>
        </w:tc>
      </w:tr>
      <w:tr w:rsidR="00F13FF1" w:rsidRPr="006B1141" w14:paraId="6E0EFAA7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7F0AC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CEFAZOL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CE7D5E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AC54A5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37FB16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2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A836D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4D74C9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85F4D9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4.00</w:t>
            </w:r>
          </w:p>
        </w:tc>
      </w:tr>
      <w:tr w:rsidR="00F13FF1" w:rsidRPr="006B1141" w14:paraId="5DC94662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B2BFF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CEFTRIAXO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7C5FB3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9700323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351686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AE1775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5C691E3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D775A6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.00</w:t>
            </w:r>
          </w:p>
        </w:tc>
      </w:tr>
      <w:tr w:rsidR="00F13FF1" w:rsidRPr="006B1141" w14:paraId="7E0ADB2B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9DF8B8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CEFTAZID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05B5987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8649B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C7AC41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28249C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115D33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4312FF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</w:tr>
      <w:tr w:rsidR="00F13FF1" w:rsidRPr="006B1141" w14:paraId="52C0FC59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86EDCC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CEFEPIM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5D5140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702C930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ECF99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30BC95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BF9FB1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5E3FC2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</w:tr>
      <w:tr w:rsidR="00F13FF1" w:rsidRPr="006B1141" w14:paraId="2AC064C1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9DBA5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MEROPENE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03B8C2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D3DA0B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60C397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3C71C5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E53410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0B04B4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</w:tr>
      <w:tr w:rsidR="00F13FF1" w:rsidRPr="006B1141" w14:paraId="3F9DB1CC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E6013A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AMPICILLIN/SULBACTAM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C9E1F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EF9188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3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AEFA74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3.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ECB0B21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E76ECC5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8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661E1A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32.00</w:t>
            </w:r>
          </w:p>
        </w:tc>
      </w:tr>
      <w:tr w:rsidR="00F13FF1" w:rsidRPr="006B1141" w14:paraId="13E6A177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BABD9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PIPERACILLIN/TAZO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084BEE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B55CFE4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151CEA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033AF7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3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F9D63E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9CF16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8.00</w:t>
            </w:r>
          </w:p>
        </w:tc>
      </w:tr>
      <w:tr w:rsidR="00F13FF1" w:rsidRPr="006B1141" w14:paraId="71757F83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CD14EB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GENTAMI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3A8482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E5A0CA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56594C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AC925F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783795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F9065A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</w:tr>
      <w:tr w:rsidR="00F13FF1" w:rsidRPr="006B1141" w14:paraId="362C5249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9B61B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TOBRAMY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BC0AD7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8F8BC90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66ADB6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.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23114F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5BD6A6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4654B4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</w:tr>
      <w:tr w:rsidR="00F13FF1" w:rsidRPr="006B1141" w14:paraId="1A1729E0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5D8CA4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AMIK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E94C69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55A5E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08BC84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F34CACD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54F2D1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0F3F552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.00</w:t>
            </w:r>
          </w:p>
        </w:tc>
      </w:tr>
      <w:tr w:rsidR="00F13FF1" w:rsidRPr="006B1141" w14:paraId="41E07B87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AE3D1C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CIPROFLOXAC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6B20A2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CFA8F1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90E0F9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136582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129F6C9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ED263B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0.25</w:t>
            </w:r>
          </w:p>
        </w:tc>
      </w:tr>
      <w:tr w:rsidR="00F13FF1" w:rsidRPr="006B1141" w14:paraId="21C5F733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EFC408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TRIMETHOPRIM/SULF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404684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DE0719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4C33F6C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6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64D718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C8ACA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851D68" w14:textId="77777777" w:rsidR="00F13FF1" w:rsidRPr="0064681E" w:rsidRDefault="00F13FF1" w:rsidP="009C4433">
            <w:pPr>
              <w:spacing w:after="300"/>
              <w:jc w:val="right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.00</w:t>
            </w:r>
          </w:p>
        </w:tc>
      </w:tr>
    </w:tbl>
    <w:p w14:paraId="42A91FE4" w14:textId="77777777" w:rsidR="00F13FF1" w:rsidRPr="006B1141" w:rsidRDefault="00F13FF1" w:rsidP="00F13FF1">
      <w:pPr>
        <w:shd w:val="clear" w:color="auto" w:fill="FFFFFF"/>
        <w:tabs>
          <w:tab w:val="left" w:pos="5739"/>
        </w:tabs>
        <w:spacing w:before="300" w:after="160" w:line="480" w:lineRule="auto"/>
        <w:rPr>
          <w:color w:val="333333"/>
          <w:sz w:val="22"/>
          <w:szCs w:val="22"/>
          <w:lang w:eastAsia="ko-KR"/>
        </w:rPr>
      </w:pPr>
    </w:p>
    <w:p w14:paraId="6D3948CA" w14:textId="77777777" w:rsidR="00F13FF1" w:rsidRPr="006B1141" w:rsidRDefault="00F13FF1" w:rsidP="00F13FF1">
      <w:pPr>
        <w:shd w:val="clear" w:color="auto" w:fill="FFFFFF"/>
        <w:tabs>
          <w:tab w:val="left" w:pos="5739"/>
        </w:tabs>
        <w:spacing w:before="300" w:after="160" w:line="480" w:lineRule="auto"/>
        <w:rPr>
          <w:b/>
          <w:bCs/>
          <w:i/>
          <w:iCs/>
          <w:color w:val="333333"/>
          <w:sz w:val="22"/>
          <w:szCs w:val="22"/>
          <w:lang w:eastAsia="ko-KR"/>
        </w:rPr>
      </w:pPr>
      <w:r w:rsidRPr="0064681E">
        <w:rPr>
          <w:b/>
          <w:bCs/>
          <w:color w:val="333333"/>
          <w:sz w:val="22"/>
          <w:szCs w:val="22"/>
          <w:lang w:eastAsia="ko-KR"/>
        </w:rPr>
        <w:lastRenderedPageBreak/>
        <w:t xml:space="preserve">4. </w:t>
      </w:r>
      <w:proofErr w:type="spellStart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>Raoultella</w:t>
      </w:r>
      <w:proofErr w:type="spellEnd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 xml:space="preserve"> </w:t>
      </w:r>
      <w:proofErr w:type="spellStart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>planticola</w:t>
      </w:r>
      <w:proofErr w:type="spellEnd"/>
      <w:r w:rsidRPr="0064681E">
        <w:rPr>
          <w:b/>
          <w:bCs/>
          <w:color w:val="333333"/>
          <w:sz w:val="22"/>
          <w:szCs w:val="22"/>
          <w:lang w:eastAsia="ko-KR"/>
        </w:rPr>
        <w:t xml:space="preserve"> vs. </w:t>
      </w:r>
      <w:proofErr w:type="spellStart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>Raoultella</w:t>
      </w:r>
      <w:proofErr w:type="spellEnd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 xml:space="preserve"> </w:t>
      </w:r>
      <w:proofErr w:type="spellStart"/>
      <w:r w:rsidRPr="0064681E">
        <w:rPr>
          <w:b/>
          <w:bCs/>
          <w:i/>
          <w:iCs/>
          <w:color w:val="333333"/>
          <w:sz w:val="22"/>
          <w:szCs w:val="22"/>
          <w:lang w:eastAsia="ko-KR"/>
        </w:rPr>
        <w:t>ornithinolytica</w:t>
      </w:r>
      <w:proofErr w:type="spellEnd"/>
    </w:p>
    <w:p w14:paraId="49AA5ADA" w14:textId="0B4BE1FE" w:rsidR="00F13FF1" w:rsidRPr="0064681E" w:rsidRDefault="00F13FF1" w:rsidP="00F13FF1">
      <w:pPr>
        <w:shd w:val="clear" w:color="auto" w:fill="FFFFFF"/>
        <w:tabs>
          <w:tab w:val="left" w:pos="5739"/>
        </w:tabs>
        <w:spacing w:before="300" w:after="160" w:line="480" w:lineRule="auto"/>
        <w:rPr>
          <w:b/>
          <w:bCs/>
          <w:color w:val="333333"/>
          <w:sz w:val="22"/>
          <w:szCs w:val="22"/>
          <w:lang w:eastAsia="ko-KR"/>
        </w:rPr>
      </w:pPr>
      <w:r w:rsidRPr="0064681E">
        <w:rPr>
          <w:b/>
          <w:bCs/>
          <w:color w:val="333333"/>
          <w:sz w:val="22"/>
          <w:szCs w:val="22"/>
          <w:lang w:eastAsia="ko-KR"/>
        </w:rPr>
        <w:t>a)</w:t>
      </w:r>
      <w:r w:rsidRPr="006B1141">
        <w:rPr>
          <w:b/>
          <w:bCs/>
          <w:color w:val="333333"/>
          <w:sz w:val="22"/>
          <w:szCs w:val="22"/>
          <w:lang w:eastAsia="ko-KR"/>
        </w:rPr>
        <w:t xml:space="preserve"> </w:t>
      </w:r>
      <w:r w:rsidR="005907DA" w:rsidRPr="00AF7F8B">
        <w:rPr>
          <w:b/>
          <w:color w:val="333333"/>
        </w:rPr>
        <w:t>Summary of data and patient demographics</w:t>
      </w:r>
    </w:p>
    <w:tbl>
      <w:tblPr>
        <w:tblW w:w="1003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30"/>
        <w:gridCol w:w="2469"/>
        <w:gridCol w:w="2434"/>
      </w:tblGrid>
      <w:tr w:rsidR="00F13FF1" w:rsidRPr="006B1141" w14:paraId="6E891E2F" w14:textId="77777777" w:rsidTr="009C4433">
        <w:trPr>
          <w:trHeight w:val="555"/>
          <w:tblHeader/>
        </w:trPr>
        <w:tc>
          <w:tcPr>
            <w:tcW w:w="5130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76C4592" w14:textId="77777777" w:rsidR="00F13FF1" w:rsidRPr="0064681E" w:rsidRDefault="00F13FF1" w:rsidP="009C4433">
            <w:pPr>
              <w:spacing w:after="300"/>
              <w:rPr>
                <w:b/>
                <w:bCs/>
                <w:i/>
                <w:iCs/>
                <w:color w:val="333333"/>
                <w:sz w:val="21"/>
                <w:szCs w:val="21"/>
              </w:rPr>
            </w:pPr>
          </w:p>
        </w:tc>
        <w:tc>
          <w:tcPr>
            <w:tcW w:w="2469" w:type="dxa"/>
            <w:tcBorders>
              <w:top w:val="nil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FB5CCD9" w14:textId="77777777" w:rsidR="00F13FF1" w:rsidRPr="0064681E" w:rsidRDefault="00F13FF1" w:rsidP="0064681E">
            <w:pPr>
              <w:spacing w:after="300"/>
              <w:jc w:val="center"/>
              <w:rPr>
                <w:b/>
                <w:bCs/>
                <w:i/>
                <w:iCs/>
                <w:color w:val="333333"/>
                <w:sz w:val="21"/>
                <w:szCs w:val="21"/>
              </w:rPr>
            </w:pPr>
            <w:proofErr w:type="spellStart"/>
            <w:r w:rsidRPr="006B1141">
              <w:rPr>
                <w:b/>
                <w:bCs/>
                <w:i/>
                <w:iCs/>
                <w:color w:val="333333"/>
                <w:sz w:val="22"/>
                <w:szCs w:val="22"/>
                <w:lang w:eastAsia="ko-KR"/>
              </w:rPr>
              <w:t>Raoultella</w:t>
            </w:r>
            <w:proofErr w:type="spellEnd"/>
            <w:r w:rsidRPr="006B1141">
              <w:rPr>
                <w:b/>
                <w:bCs/>
                <w:i/>
                <w:iCs/>
                <w:color w:val="333333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6B1141">
              <w:rPr>
                <w:b/>
                <w:bCs/>
                <w:i/>
                <w:iCs/>
                <w:color w:val="333333"/>
                <w:sz w:val="22"/>
                <w:szCs w:val="22"/>
                <w:lang w:eastAsia="ko-KR"/>
              </w:rPr>
              <w:t>planticola</w:t>
            </w:r>
            <w:proofErr w:type="spellEnd"/>
          </w:p>
        </w:tc>
        <w:tc>
          <w:tcPr>
            <w:tcW w:w="0" w:type="auto"/>
          </w:tcPr>
          <w:p w14:paraId="7C80A6BA" w14:textId="77777777" w:rsidR="00F13FF1" w:rsidRPr="006B1141" w:rsidRDefault="00F13FF1" w:rsidP="0064681E">
            <w:pPr>
              <w:spacing w:line="276" w:lineRule="auto"/>
              <w:jc w:val="center"/>
              <w:rPr>
                <w:sz w:val="20"/>
                <w:szCs w:val="20"/>
              </w:rPr>
            </w:pPr>
            <w:proofErr w:type="spellStart"/>
            <w:r w:rsidRPr="006B1141">
              <w:rPr>
                <w:b/>
                <w:bCs/>
                <w:i/>
                <w:iCs/>
                <w:color w:val="333333"/>
                <w:sz w:val="22"/>
                <w:szCs w:val="22"/>
                <w:lang w:eastAsia="ko-KR"/>
              </w:rPr>
              <w:t>Raoultella</w:t>
            </w:r>
            <w:proofErr w:type="spellEnd"/>
            <w:r w:rsidRPr="006B1141">
              <w:rPr>
                <w:b/>
                <w:bCs/>
                <w:i/>
                <w:iCs/>
                <w:color w:val="333333"/>
                <w:sz w:val="22"/>
                <w:szCs w:val="22"/>
                <w:lang w:eastAsia="ko-KR"/>
              </w:rPr>
              <w:t xml:space="preserve"> </w:t>
            </w:r>
            <w:proofErr w:type="spellStart"/>
            <w:r w:rsidRPr="006B1141">
              <w:rPr>
                <w:b/>
                <w:bCs/>
                <w:i/>
                <w:iCs/>
                <w:color w:val="333333"/>
                <w:sz w:val="22"/>
                <w:szCs w:val="22"/>
                <w:lang w:eastAsia="ko-KR"/>
              </w:rPr>
              <w:t>ornithinolytica</w:t>
            </w:r>
            <w:proofErr w:type="spellEnd"/>
          </w:p>
        </w:tc>
      </w:tr>
      <w:tr w:rsidR="00F13FF1" w:rsidRPr="006B1141" w14:paraId="4A6114B0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D57F194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patients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DB8206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3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17F00D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3</w:t>
            </w:r>
          </w:p>
        </w:tc>
      </w:tr>
      <w:tr w:rsidR="00F13FF1" w:rsidRPr="006B1141" w14:paraId="12BBA548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63886C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 xml:space="preserve">Number of </w:t>
            </w:r>
            <w:proofErr w:type="gramStart"/>
            <w:r w:rsidRPr="0064681E">
              <w:rPr>
                <w:color w:val="333333"/>
                <w:sz w:val="21"/>
                <w:szCs w:val="21"/>
              </w:rPr>
              <w:t>specimen</w:t>
            </w:r>
            <w:proofErr w:type="gramEnd"/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753A9A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3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55F59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4</w:t>
            </w:r>
          </w:p>
        </w:tc>
      </w:tr>
      <w:tr w:rsidR="00F13FF1" w:rsidRPr="006B1141" w14:paraId="381BD2D0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C0858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Average age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BD0A6F3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6.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1969D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68.3</w:t>
            </w:r>
          </w:p>
        </w:tc>
      </w:tr>
      <w:tr w:rsidR="00F13FF1" w:rsidRPr="006B1141" w14:paraId="4699F12A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733DD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Age quantiles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8ACA71" w14:textId="77777777" w:rsidR="008667E0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25%</w:t>
            </w:r>
            <w:r w:rsidR="008667E0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:</w:t>
            </w:r>
            <w:r w:rsidRPr="0064681E">
              <w:rPr>
                <w:color w:val="333333"/>
                <w:sz w:val="21"/>
                <w:szCs w:val="21"/>
              </w:rPr>
              <w:t xml:space="preserve"> 58</w:t>
            </w:r>
          </w:p>
          <w:p w14:paraId="2E78AAA7" w14:textId="77777777" w:rsidR="008667E0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50%</w:t>
            </w:r>
            <w:r w:rsidR="008667E0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:</w:t>
            </w:r>
            <w:r w:rsidRPr="0064681E">
              <w:rPr>
                <w:color w:val="333333"/>
                <w:sz w:val="21"/>
                <w:szCs w:val="21"/>
              </w:rPr>
              <w:t xml:space="preserve"> 67</w:t>
            </w:r>
          </w:p>
          <w:p w14:paraId="4619525A" w14:textId="177B63E5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75%</w:t>
            </w:r>
            <w:r w:rsidR="008667E0">
              <w:rPr>
                <w:color w:val="333333"/>
                <w:sz w:val="21"/>
                <w:szCs w:val="21"/>
              </w:rPr>
              <w:t>:</w:t>
            </w:r>
            <w:r w:rsidRPr="0064681E">
              <w:rPr>
                <w:color w:val="333333"/>
                <w:sz w:val="21"/>
                <w:szCs w:val="21"/>
              </w:rPr>
              <w:t xml:space="preserve"> 7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7226FEC" w14:textId="77777777" w:rsidR="008667E0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25%</w:t>
            </w:r>
            <w:r w:rsidR="008667E0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 xml:space="preserve">: </w:t>
            </w:r>
            <w:r w:rsidRPr="0064681E">
              <w:rPr>
                <w:color w:val="333333"/>
                <w:sz w:val="21"/>
                <w:szCs w:val="21"/>
              </w:rPr>
              <w:t>52.5</w:t>
            </w:r>
          </w:p>
          <w:p w14:paraId="4B044A4E" w14:textId="77777777" w:rsidR="008667E0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50%</w:t>
            </w:r>
            <w:r w:rsidR="008667E0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 xml:space="preserve">: </w:t>
            </w:r>
            <w:r w:rsidRPr="0064681E">
              <w:rPr>
                <w:color w:val="333333"/>
                <w:sz w:val="21"/>
                <w:szCs w:val="21"/>
              </w:rPr>
              <w:t>70.5 </w:t>
            </w:r>
          </w:p>
          <w:p w14:paraId="54792554" w14:textId="18124CC0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75%</w:t>
            </w:r>
            <w:r w:rsidR="008667E0">
              <w:rPr>
                <w:rStyle w:val="HTMLCode"/>
                <w:rFonts w:ascii="Times New Roman" w:hAnsi="Times New Roman" w:cs="Times New Roman"/>
                <w:color w:val="333333"/>
                <w:sz w:val="19"/>
                <w:szCs w:val="19"/>
              </w:rPr>
              <w:t>:</w:t>
            </w:r>
            <w:r w:rsidR="008667E0">
              <w:rPr>
                <w:rStyle w:val="HTMLCode"/>
                <w:rFonts w:ascii="Times New Roman" w:hAnsi="Times New Roman" w:cs="Times New Roman"/>
                <w:sz w:val="19"/>
                <w:szCs w:val="19"/>
              </w:rPr>
              <w:t xml:space="preserve"> </w:t>
            </w:r>
            <w:r w:rsidRPr="0064681E">
              <w:rPr>
                <w:color w:val="333333"/>
                <w:sz w:val="21"/>
                <w:szCs w:val="21"/>
              </w:rPr>
              <w:t>82</w:t>
            </w:r>
          </w:p>
        </w:tc>
      </w:tr>
      <w:tr w:rsidR="00F13FF1" w:rsidRPr="006B1141" w14:paraId="051269DA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C5B672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female patients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DF4F341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F: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924D52A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F:8</w:t>
            </w:r>
          </w:p>
        </w:tc>
      </w:tr>
      <w:tr w:rsidR="00F13FF1" w:rsidRPr="006B1141" w14:paraId="1D2AAE00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38F83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male patients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2555ABA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M:1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8645A5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M:5</w:t>
            </w:r>
          </w:p>
        </w:tc>
      </w:tr>
      <w:tr w:rsidR="00F13FF1" w:rsidRPr="006B1141" w14:paraId="04B8C85F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961EE6D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patients whose specimen is collected during or within 48 hours prior to hospitalization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D047676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F413C71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1</w:t>
            </w:r>
          </w:p>
        </w:tc>
      </w:tr>
      <w:tr w:rsidR="00F13FF1" w:rsidRPr="006B1141" w14:paraId="7DA82FBE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EB87C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patients whose specimen is collected during or within 48 hours prior to ICU admission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9C5B284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5E5323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7</w:t>
            </w:r>
          </w:p>
        </w:tc>
      </w:tr>
      <w:tr w:rsidR="00F13FF1" w:rsidRPr="006B1141" w14:paraId="68B73AA9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3C778C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specimens collected during or within 48 hours prior to hospitalization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C30284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3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442E77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2</w:t>
            </w:r>
          </w:p>
        </w:tc>
      </w:tr>
      <w:tr w:rsidR="00F13FF1" w:rsidRPr="006B1141" w14:paraId="0FE013CB" w14:textId="77777777" w:rsidTr="0064681E">
        <w:tc>
          <w:tcPr>
            <w:tcW w:w="5130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852556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umber of specimens collected during or within 48 hours prior to ICU admission</w:t>
            </w:r>
          </w:p>
        </w:tc>
        <w:tc>
          <w:tcPr>
            <w:tcW w:w="2469" w:type="dxa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A38C30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245EE9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8</w:t>
            </w:r>
          </w:p>
        </w:tc>
      </w:tr>
    </w:tbl>
    <w:p w14:paraId="226417E8" w14:textId="77777777" w:rsidR="00F13FF1" w:rsidRPr="006B1141" w:rsidRDefault="00F13FF1" w:rsidP="00F13FF1">
      <w:pPr>
        <w:shd w:val="clear" w:color="auto" w:fill="FFFFFF"/>
        <w:tabs>
          <w:tab w:val="left" w:pos="5739"/>
        </w:tabs>
        <w:spacing w:before="300" w:after="160" w:line="480" w:lineRule="auto"/>
        <w:rPr>
          <w:color w:val="333333"/>
          <w:sz w:val="22"/>
          <w:szCs w:val="22"/>
          <w:lang w:eastAsia="ko-KR"/>
        </w:rPr>
      </w:pPr>
    </w:p>
    <w:p w14:paraId="74F5EBDB" w14:textId="573F3B86" w:rsidR="00F13FF1" w:rsidRDefault="00F13FF1" w:rsidP="00F13FF1">
      <w:pPr>
        <w:spacing w:line="276" w:lineRule="auto"/>
        <w:rPr>
          <w:b/>
          <w:bCs/>
          <w:color w:val="333333"/>
          <w:sz w:val="22"/>
          <w:szCs w:val="22"/>
          <w:lang w:eastAsia="ko-KR"/>
        </w:rPr>
      </w:pPr>
    </w:p>
    <w:p w14:paraId="196622D4" w14:textId="2008746A" w:rsidR="00F13FF1" w:rsidRDefault="00F13FF1" w:rsidP="00F13FF1">
      <w:pPr>
        <w:spacing w:line="276" w:lineRule="auto"/>
        <w:rPr>
          <w:b/>
          <w:bCs/>
          <w:color w:val="333333"/>
          <w:sz w:val="22"/>
          <w:szCs w:val="22"/>
          <w:lang w:eastAsia="ko-KR"/>
        </w:rPr>
      </w:pPr>
      <w:r w:rsidRPr="0064681E">
        <w:rPr>
          <w:b/>
          <w:bCs/>
          <w:color w:val="333333"/>
          <w:sz w:val="22"/>
          <w:szCs w:val="22"/>
          <w:lang w:eastAsia="ko-KR"/>
        </w:rPr>
        <w:t xml:space="preserve">b) </w:t>
      </w:r>
      <w:r w:rsidR="005907DA">
        <w:rPr>
          <w:b/>
          <w:bCs/>
          <w:color w:val="333333"/>
          <w:sz w:val="22"/>
          <w:szCs w:val="22"/>
          <w:lang w:eastAsia="ko-KR"/>
        </w:rPr>
        <w:t>Culture sites</w:t>
      </w:r>
    </w:p>
    <w:p w14:paraId="1779BC99" w14:textId="77777777" w:rsidR="005907DA" w:rsidRPr="0064681E" w:rsidRDefault="005907DA" w:rsidP="00F13FF1">
      <w:pPr>
        <w:spacing w:line="276" w:lineRule="auto"/>
        <w:rPr>
          <w:b/>
          <w:bCs/>
          <w:color w:val="333333"/>
          <w:sz w:val="22"/>
          <w:szCs w:val="22"/>
          <w:lang w:eastAsia="ko-KR"/>
        </w:rPr>
      </w:pPr>
    </w:p>
    <w:tbl>
      <w:tblPr>
        <w:tblW w:w="10033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5"/>
        <w:gridCol w:w="2436"/>
        <w:gridCol w:w="1209"/>
        <w:gridCol w:w="2436"/>
        <w:gridCol w:w="2227"/>
      </w:tblGrid>
      <w:tr w:rsidR="00F13FF1" w:rsidRPr="006B1141" w14:paraId="6EB06877" w14:textId="77777777" w:rsidTr="009C4433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7E52D2A3" w14:textId="77777777" w:rsidR="00F13FF1" w:rsidRPr="0064681E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4A67BD30" w14:textId="77777777" w:rsidR="00F13FF1" w:rsidRPr="0064681E" w:rsidRDefault="00F13FF1" w:rsidP="009C4433">
            <w:pPr>
              <w:spacing w:after="300"/>
              <w:rPr>
                <w:b/>
                <w:bCs/>
                <w:i/>
                <w:iCs/>
                <w:color w:val="333333"/>
                <w:sz w:val="21"/>
                <w:szCs w:val="21"/>
              </w:rPr>
            </w:pP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Raoultella</w:t>
            </w:r>
            <w:proofErr w:type="spellEnd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 xml:space="preserve"> </w:t>
            </w: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ornithinolytica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</w:tcPr>
          <w:p w14:paraId="08D1AB97" w14:textId="77777777" w:rsidR="00F13FF1" w:rsidRPr="0064681E" w:rsidRDefault="00F13FF1" w:rsidP="009C4433">
            <w:pPr>
              <w:spacing w:after="300"/>
              <w:rPr>
                <w:b/>
                <w:bCs/>
                <w:i/>
                <w:iCs/>
                <w:color w:val="333333"/>
                <w:sz w:val="21"/>
                <w:szCs w:val="21"/>
              </w:rPr>
            </w:pP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Raoultella</w:t>
            </w:r>
            <w:proofErr w:type="spellEnd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 xml:space="preserve"> </w:t>
            </w:r>
            <w:proofErr w:type="spellStart"/>
            <w:r w:rsidRPr="0064681E">
              <w:rPr>
                <w:b/>
                <w:bCs/>
                <w:i/>
                <w:iCs/>
                <w:color w:val="333333"/>
                <w:sz w:val="21"/>
                <w:szCs w:val="21"/>
              </w:rPr>
              <w:t>planticola</w:t>
            </w:r>
            <w:proofErr w:type="spellEnd"/>
          </w:p>
        </w:tc>
      </w:tr>
      <w:tr w:rsidR="00F13FF1" w:rsidRPr="006B1141" w14:paraId="37E1A5CB" w14:textId="77777777" w:rsidTr="009C4433">
        <w:trPr>
          <w:tblHeader/>
        </w:trPr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A4884F" w14:textId="77777777" w:rsidR="00F13FF1" w:rsidRPr="0064681E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Culture site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30DE18B" w14:textId="77777777" w:rsidR="00F13FF1" w:rsidRPr="0064681E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Number of specimen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69256BC" w14:textId="77777777" w:rsidR="00F13FF1" w:rsidRPr="0064681E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371622F2" w14:textId="77777777" w:rsidR="00F13FF1" w:rsidRPr="0064681E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Number of specimens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12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475DAD" w14:textId="77777777" w:rsidR="00F13FF1" w:rsidRPr="0064681E" w:rsidRDefault="00F13FF1" w:rsidP="009C4433">
            <w:pPr>
              <w:spacing w:after="300"/>
              <w:rPr>
                <w:b/>
                <w:bCs/>
                <w:color w:val="333333"/>
                <w:sz w:val="21"/>
                <w:szCs w:val="21"/>
              </w:rPr>
            </w:pPr>
            <w:r w:rsidRPr="0064681E">
              <w:rPr>
                <w:b/>
                <w:bCs/>
                <w:color w:val="333333"/>
                <w:sz w:val="21"/>
                <w:szCs w:val="21"/>
              </w:rPr>
              <w:t>Number of subjects</w:t>
            </w:r>
          </w:p>
        </w:tc>
      </w:tr>
      <w:tr w:rsidR="00F13FF1" w:rsidRPr="006B1141" w14:paraId="0F38E80B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A21E75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Respirator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47753C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2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D6F5DB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28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A29B50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5 (35.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62D3437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4 (33.3%)</w:t>
            </w:r>
          </w:p>
        </w:tc>
      </w:tr>
      <w:tr w:rsidR="00F13FF1" w:rsidRPr="006B1141" w14:paraId="33B216FA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2A9B1B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Bloo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8D1BA0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2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669812C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14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88D49BB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14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524F1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16.7%)</w:t>
            </w:r>
          </w:p>
        </w:tc>
      </w:tr>
      <w:tr w:rsidR="00F13FF1" w:rsidRPr="006B1141" w14:paraId="11A628A8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2284FE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Bi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8F58D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2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511CB4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28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C7207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3692A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A</w:t>
            </w:r>
          </w:p>
        </w:tc>
      </w:tr>
      <w:tr w:rsidR="00F13FF1" w:rsidRPr="006B1141" w14:paraId="17B9728D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269C8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Peritoneal flui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0F2B2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12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A7B9D17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14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4629BD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7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BBFBD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8.3%)</w:t>
            </w:r>
          </w:p>
        </w:tc>
      </w:tr>
      <w:tr w:rsidR="00F13FF1" w:rsidRPr="006B1141" w14:paraId="5F14C613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06C3FF9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Uri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3DF0881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12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E55F68E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14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E0A08A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7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E7BD12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1 (8.3%)</w:t>
            </w:r>
          </w:p>
        </w:tc>
      </w:tr>
      <w:tr w:rsidR="00F13FF1" w:rsidRPr="006B1141" w14:paraId="4BB9E379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AFFA41D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Wound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C47C4DF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58A522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C3E896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3 (21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BE972A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16.7%)</w:t>
            </w:r>
          </w:p>
        </w:tc>
      </w:tr>
      <w:tr w:rsidR="00F13FF1" w:rsidRPr="006B1141" w14:paraId="011A7F8F" w14:textId="77777777" w:rsidTr="009C4433"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588228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Other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F861346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59E16A1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CD71327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14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20691F6" w14:textId="77777777" w:rsidR="00F13FF1" w:rsidRPr="0064681E" w:rsidRDefault="00F13FF1" w:rsidP="009C4433">
            <w:pPr>
              <w:spacing w:after="300"/>
              <w:rPr>
                <w:color w:val="333333"/>
                <w:sz w:val="21"/>
                <w:szCs w:val="21"/>
              </w:rPr>
            </w:pPr>
            <w:r w:rsidRPr="0064681E">
              <w:rPr>
                <w:color w:val="333333"/>
                <w:sz w:val="21"/>
                <w:szCs w:val="21"/>
              </w:rPr>
              <w:t>2 (16.7%)</w:t>
            </w:r>
          </w:p>
        </w:tc>
      </w:tr>
    </w:tbl>
    <w:p w14:paraId="709C47B8" w14:textId="77777777" w:rsidR="00F13FF1" w:rsidRPr="006B1141" w:rsidRDefault="00F13FF1" w:rsidP="00F13FF1">
      <w:pPr>
        <w:spacing w:line="276" w:lineRule="auto"/>
        <w:rPr>
          <w:color w:val="333333"/>
          <w:sz w:val="22"/>
          <w:szCs w:val="22"/>
          <w:lang w:eastAsia="ko-KR"/>
        </w:rPr>
      </w:pPr>
    </w:p>
    <w:p w14:paraId="36785595" w14:textId="77777777" w:rsidR="00F13FF1" w:rsidRPr="00F61A79" w:rsidRDefault="00F13FF1" w:rsidP="0064681E">
      <w:pPr>
        <w:spacing w:line="276" w:lineRule="auto"/>
        <w:rPr>
          <w:color w:val="333333"/>
          <w:sz w:val="22"/>
          <w:szCs w:val="22"/>
          <w:lang w:eastAsia="ko-KR"/>
        </w:rPr>
      </w:pPr>
    </w:p>
    <w:p w14:paraId="529C7D7A" w14:textId="77777777" w:rsidR="00806E96" w:rsidRDefault="00806E96"/>
    <w:sectPr w:rsidR="00806E96" w:rsidSect="00D76146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75862" w14:textId="77777777" w:rsidR="00C97AD1" w:rsidRDefault="00C97AD1">
      <w:r>
        <w:separator/>
      </w:r>
    </w:p>
  </w:endnote>
  <w:endnote w:type="continuationSeparator" w:id="0">
    <w:p w14:paraId="4364553E" w14:textId="77777777" w:rsidR="00C97AD1" w:rsidRDefault="00C97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272969"/>
      <w:docPartObj>
        <w:docPartGallery w:val="Page Numbers (Bottom of Page)"/>
        <w:docPartUnique/>
      </w:docPartObj>
    </w:sdtPr>
    <w:sdtContent>
      <w:p w14:paraId="7CD91905" w14:textId="77777777" w:rsidR="000A7873" w:rsidRDefault="00000000" w:rsidP="00D761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A1DC83" w14:textId="77777777" w:rsidR="000A787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6580577"/>
      <w:docPartObj>
        <w:docPartGallery w:val="Page Numbers (Bottom of Page)"/>
        <w:docPartUnique/>
      </w:docPartObj>
    </w:sdtPr>
    <w:sdtContent>
      <w:p w14:paraId="5168BBBC" w14:textId="77777777" w:rsidR="000A7873" w:rsidRDefault="00000000" w:rsidP="00D7614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9F70B04" w14:textId="77777777" w:rsidR="000A787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A05296" w14:textId="77777777" w:rsidR="00C97AD1" w:rsidRDefault="00C97AD1">
      <w:r>
        <w:separator/>
      </w:r>
    </w:p>
  </w:footnote>
  <w:footnote w:type="continuationSeparator" w:id="0">
    <w:p w14:paraId="6E56B3A9" w14:textId="77777777" w:rsidR="00C97AD1" w:rsidRDefault="00C97A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77FE2F" w14:textId="77777777" w:rsidR="00B34019" w:rsidRPr="00B34019" w:rsidRDefault="00000000" w:rsidP="00B34019">
    <w:pPr>
      <w:shd w:val="clear" w:color="auto" w:fill="FFFFFF"/>
      <w:spacing w:line="360" w:lineRule="auto"/>
      <w:jc w:val="both"/>
      <w:rPr>
        <w:bCs/>
        <w:color w:val="333333"/>
        <w:sz w:val="18"/>
        <w:szCs w:val="18"/>
      </w:rPr>
    </w:pPr>
    <w:r w:rsidRPr="00B34019">
      <w:rPr>
        <w:bCs/>
        <w:color w:val="333333"/>
        <w:sz w:val="18"/>
        <w:szCs w:val="18"/>
      </w:rPr>
      <w:t xml:space="preserve">Clinical differences between </w:t>
    </w:r>
    <w:proofErr w:type="spellStart"/>
    <w:r w:rsidRPr="00B34019">
      <w:rPr>
        <w:bCs/>
        <w:color w:val="333333"/>
        <w:sz w:val="18"/>
        <w:szCs w:val="18"/>
      </w:rPr>
      <w:t>Raoultella</w:t>
    </w:r>
    <w:proofErr w:type="spellEnd"/>
    <w:r w:rsidRPr="00B34019">
      <w:rPr>
        <w:bCs/>
        <w:color w:val="333333"/>
        <w:sz w:val="18"/>
        <w:szCs w:val="18"/>
      </w:rPr>
      <w:t xml:space="preserve"> and K. </w:t>
    </w:r>
    <w:proofErr w:type="spellStart"/>
    <w:r w:rsidRPr="00B34019">
      <w:rPr>
        <w:bCs/>
        <w:color w:val="333333"/>
        <w:sz w:val="18"/>
        <w:szCs w:val="18"/>
      </w:rPr>
      <w:t>oxytoca</w:t>
    </w:r>
    <w:proofErr w:type="spellEnd"/>
  </w:p>
  <w:p w14:paraId="335F2EBC" w14:textId="77777777" w:rsidR="00134C77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F1"/>
    <w:rsid w:val="000850E3"/>
    <w:rsid w:val="000D1541"/>
    <w:rsid w:val="001D06EE"/>
    <w:rsid w:val="004A2A84"/>
    <w:rsid w:val="00522B6D"/>
    <w:rsid w:val="005907DA"/>
    <w:rsid w:val="0064681E"/>
    <w:rsid w:val="007E23D8"/>
    <w:rsid w:val="00806E96"/>
    <w:rsid w:val="008667E0"/>
    <w:rsid w:val="00B32402"/>
    <w:rsid w:val="00C97AD1"/>
    <w:rsid w:val="00F1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D5255"/>
  <w15:chartTrackingRefBased/>
  <w15:docId w15:val="{55EC2174-4B6B-4D40-B45A-4BA6901C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3FF1"/>
    <w:pPr>
      <w:tabs>
        <w:tab w:val="center" w:pos="4680"/>
        <w:tab w:val="right" w:pos="9360"/>
      </w:tabs>
    </w:pPr>
    <w:rPr>
      <w:rFonts w:ascii="Arial" w:eastAsia="Arial" w:hAnsi="Arial" w:cs="Cordia New"/>
      <w:sz w:val="22"/>
      <w:szCs w:val="28"/>
      <w:lang w:val="en" w:bidi="th-TH"/>
    </w:rPr>
  </w:style>
  <w:style w:type="character" w:customStyle="1" w:styleId="FooterChar">
    <w:name w:val="Footer Char"/>
    <w:basedOn w:val="DefaultParagraphFont"/>
    <w:link w:val="Footer"/>
    <w:uiPriority w:val="99"/>
    <w:rsid w:val="00F13FF1"/>
    <w:rPr>
      <w:rFonts w:ascii="Arial" w:eastAsia="Arial" w:hAnsi="Arial" w:cs="Cordia New"/>
      <w:sz w:val="22"/>
      <w:szCs w:val="28"/>
      <w:lang w:val="en" w:bidi="th-TH"/>
    </w:rPr>
  </w:style>
  <w:style w:type="character" w:styleId="PageNumber">
    <w:name w:val="page number"/>
    <w:basedOn w:val="DefaultParagraphFont"/>
    <w:uiPriority w:val="99"/>
    <w:semiHidden/>
    <w:unhideWhenUsed/>
    <w:rsid w:val="00F13FF1"/>
  </w:style>
  <w:style w:type="character" w:styleId="HTMLCode">
    <w:name w:val="HTML Code"/>
    <w:basedOn w:val="DefaultParagraphFont"/>
    <w:uiPriority w:val="99"/>
    <w:semiHidden/>
    <w:unhideWhenUsed/>
    <w:rsid w:val="00F13FF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13F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ettler</dc:creator>
  <cp:keywords/>
  <dc:description/>
  <cp:lastModifiedBy>Sofia Mettler</cp:lastModifiedBy>
  <cp:revision>5</cp:revision>
  <dcterms:created xsi:type="dcterms:W3CDTF">2022-12-28T04:11:00Z</dcterms:created>
  <dcterms:modified xsi:type="dcterms:W3CDTF">2023-10-12T02:37:00Z</dcterms:modified>
</cp:coreProperties>
</file>